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FB8" w:rsidRPr="00C459C7" w:rsidRDefault="00934EAB">
      <w:pPr>
        <w:rPr>
          <w:rFonts w:ascii="Arial" w:hAnsi="Arial" w:cs="Arial"/>
          <w:sz w:val="20"/>
          <w:szCs w:val="20"/>
        </w:rPr>
      </w:pPr>
      <w:r w:rsidRPr="00C459C7">
        <w:rPr>
          <w:rFonts w:ascii="Arial" w:hAnsi="Arial" w:cs="Arial"/>
          <w:sz w:val="20"/>
          <w:szCs w:val="20"/>
        </w:rPr>
        <w:t>List of potential biomarkers a prognostic heart failure model could include at the start of the model development process or retained in the final stage</w:t>
      </w:r>
      <w:bookmarkStart w:id="0" w:name="_GoBack"/>
      <w:bookmarkEnd w:id="0"/>
    </w:p>
    <w:tbl>
      <w:tblPr>
        <w:tblStyle w:val="GridTable2"/>
        <w:tblW w:w="9026" w:type="dxa"/>
        <w:tblLook w:val="04A0" w:firstRow="1" w:lastRow="0" w:firstColumn="1" w:lastColumn="0" w:noHBand="0" w:noVBand="1"/>
      </w:tblPr>
      <w:tblGrid>
        <w:gridCol w:w="1134"/>
        <w:gridCol w:w="5103"/>
        <w:gridCol w:w="2789"/>
      </w:tblGrid>
      <w:tr w:rsidR="00603833" w:rsidRPr="00603833" w:rsidTr="00DA6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271D5">
            <w:pPr>
              <w:spacing w:before="8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271D5">
            <w:pPr>
              <w:spacing w:before="8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271D5">
            <w:pPr>
              <w:spacing w:before="8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breviation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iponectin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</w:tcBorders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renolutin</w:t>
            </w:r>
            <w:proofErr w:type="spellEnd"/>
          </w:p>
        </w:tc>
        <w:tc>
          <w:tcPr>
            <w:tcW w:w="2789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renomedull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M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buminuria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dosteron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giotensin II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nex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ginine vasopressin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P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Asymmetric 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imethylarginine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MA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cteriuria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Beta1-adrenergic autoantibodies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ta1-AAbs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g endothelin-1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urea nitrogen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UN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in-derived neurotrophic factor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-type natriuretic peptid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NP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bohydrate antigen 125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125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Cardiotrophin-1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-1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Catestat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ST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mogranin A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irculating amyloid-beta (1-40)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irculating 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steonect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irculating VE-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ther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usterin</w:t>
            </w:r>
            <w:proofErr w:type="spellEnd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olipoprotein</w:t>
            </w:r>
            <w:proofErr w:type="spellEnd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enzyme Q10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10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llagen 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peptides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Combined free light chains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FLCs</w:t>
            </w:r>
            <w:proofErr w:type="spellEnd"/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pept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Copper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-reactive protein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P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Creatinine excretion rat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ystatin-C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-dimers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Eicosatetraenoic</w:t>
            </w:r>
            <w:proofErr w:type="spellEnd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acid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Endostat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othelin-1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T-1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Erythropoietin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PO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timated glomerular filtration rat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FR</w:t>
            </w:r>
            <w:proofErr w:type="spellEnd"/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erritin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broblast growth factor 23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GR-23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lectin-3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l-3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Glycosylated 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haemoglob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HbA1c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remlin-1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rem1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owth differentiation factor 15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DF-15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globin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g or 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b</w:t>
            </w:r>
            <w:proofErr w:type="spellEnd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gb</w:t>
            </w:r>
            <w:proofErr w:type="spellEnd"/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patocyte growth factor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GF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High-mobility-group box 1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MGB1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norganic phosphat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sulin-like Growth Factor Binding Protein 2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FBP2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leukins (e.g. IL-6, and others)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ukocyturia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M2 muscarinic receptor autoantibodies 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2-AAbs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trix metalloproteinas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MP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mbrane-bound ST2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2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rornas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dregional</w:t>
            </w:r>
            <w:proofErr w:type="spellEnd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ro-ADM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R-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ADM</w:t>
            </w:r>
            <w:proofErr w:type="spellEnd"/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eloperoxidas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PO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ostat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-acetyl-beta-D-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lucosamidase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G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eopter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eprilys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NEP</w:t>
            </w:r>
            <w:proofErr w:type="spellEnd"/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rohormone</w:t>
            </w:r>
            <w:proofErr w:type="spellEnd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cytokine level(s) (represents a group of biomarkers)</w:t>
            </w:r>
          </w:p>
        </w:tc>
        <w:tc>
          <w:tcPr>
            <w:tcW w:w="2789" w:type="dxa"/>
            <w:noWrap/>
            <w:vAlign w:val="center"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eutrophil gelatinase-associated 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pocal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GAL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eutrophil to lymphocyte count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LR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epinephrin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-terminal 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np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T-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BNP</w:t>
            </w:r>
            <w:proofErr w:type="spellEnd"/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Osteopont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steoproteger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xidized low-density lipoproteins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ntraxin</w:t>
            </w:r>
            <w:proofErr w:type="spellEnd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X3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ma fibroblast growth factor 23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GF23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ma 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laxin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latelet to lymphocyte count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R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otassium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enkephalin</w:t>
            </w:r>
            <w:proofErr w:type="spellEnd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 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NK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d blood cell distribution width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DW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egulatory T cells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egs</w:t>
            </w:r>
            <w:proofErr w:type="spellEnd"/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nin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rum heart-type fatty acid-binding protein level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-FABP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erum uric acid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dium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uble intercellular adhesion molecule-1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CAM-1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oluble receptor for advanced glycation end products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RAGEs</w:t>
            </w:r>
            <w:proofErr w:type="spellEnd"/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luble ST2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ST2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tromal cell-derived factor 1 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urfactant protein type B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-B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Symmetric 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imethylarginine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DMA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decan-1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decan-4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elomere length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estosteron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yroid stimulating hormon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SH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ssue inhibitor of </w:t>
            </w: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alloproteinases</w:t>
            </w:r>
            <w:proofErr w:type="spellEnd"/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P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ransferrin saturation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ransthyretin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R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ranstubular</w:t>
            </w:r>
            <w:proofErr w:type="spellEnd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potassium concentration gradient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KG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iodothyronin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3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iiodothyronine Fre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T3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rimethylamine N-oxid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MAO</w:t>
            </w: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oponin I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oponin T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mor</w:t>
            </w:r>
            <w:proofErr w:type="spellEnd"/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ecrosis factor α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-α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Urinary [TIMP-2]x[IGFBP7]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inary C-type natriuretic peptide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NP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Urinary NGAL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ocortin-1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CN-1</w:t>
            </w:r>
          </w:p>
        </w:tc>
      </w:tr>
      <w:tr w:rsidR="00603833" w:rsidRPr="00603833" w:rsidTr="00DA6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Vaccenic</w:t>
            </w:r>
            <w:proofErr w:type="spellEnd"/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acid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03833" w:rsidRPr="00603833" w:rsidTr="00DA6C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A6C83" w:rsidRPr="00603833" w:rsidRDefault="00DA6C83" w:rsidP="00603833">
            <w:pPr>
              <w:pStyle w:val="ListParagraph"/>
              <w:numPr>
                <w:ilvl w:val="0"/>
                <w:numId w:val="1"/>
              </w:numPr>
              <w:spacing w:before="80" w:after="40"/>
              <w:rPr>
                <w:rFonts w:ascii="Arial" w:hAnsi="Arial" w:cs="Arial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03833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Vitamin D</w:t>
            </w:r>
          </w:p>
        </w:tc>
        <w:tc>
          <w:tcPr>
            <w:tcW w:w="2789" w:type="dxa"/>
            <w:noWrap/>
            <w:vAlign w:val="center"/>
            <w:hideMark/>
          </w:tcPr>
          <w:p w:rsidR="00DA6C83" w:rsidRPr="00603833" w:rsidRDefault="00DA6C83" w:rsidP="00603833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934EAB" w:rsidRPr="00C459C7" w:rsidRDefault="00934EAB">
      <w:pPr>
        <w:rPr>
          <w:rFonts w:ascii="Arial" w:hAnsi="Arial" w:cs="Arial"/>
          <w:sz w:val="20"/>
          <w:szCs w:val="20"/>
        </w:rPr>
      </w:pPr>
    </w:p>
    <w:p w:rsidR="00CB68B7" w:rsidRPr="00C459C7" w:rsidRDefault="00CB68B7">
      <w:pPr>
        <w:rPr>
          <w:rFonts w:ascii="Arial" w:hAnsi="Arial" w:cs="Arial"/>
          <w:sz w:val="20"/>
          <w:szCs w:val="20"/>
        </w:rPr>
      </w:pPr>
    </w:p>
    <w:sectPr w:rsidR="00CB68B7" w:rsidRPr="00C45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261CEF"/>
    <w:multiLevelType w:val="hybridMultilevel"/>
    <w:tmpl w:val="69DEDC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EAB"/>
    <w:rsid w:val="00000F6A"/>
    <w:rsid w:val="00060628"/>
    <w:rsid w:val="000E0722"/>
    <w:rsid w:val="00355B37"/>
    <w:rsid w:val="00532D5D"/>
    <w:rsid w:val="00603833"/>
    <w:rsid w:val="006271D5"/>
    <w:rsid w:val="00794BF5"/>
    <w:rsid w:val="007B5F16"/>
    <w:rsid w:val="00934EAB"/>
    <w:rsid w:val="009940AC"/>
    <w:rsid w:val="00C459C7"/>
    <w:rsid w:val="00C8081E"/>
    <w:rsid w:val="00CB68B7"/>
    <w:rsid w:val="00CD1087"/>
    <w:rsid w:val="00D244F4"/>
    <w:rsid w:val="00D511D5"/>
    <w:rsid w:val="00D804CD"/>
    <w:rsid w:val="00DA6C83"/>
    <w:rsid w:val="00EE5B9B"/>
    <w:rsid w:val="00F17ADA"/>
    <w:rsid w:val="00FA3498"/>
    <w:rsid w:val="00FD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ED829"/>
  <w15:chartTrackingRefBased/>
  <w15:docId w15:val="{1F115E03-5299-4C1F-9951-096928B6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4EAB"/>
    <w:rPr>
      <w:color w:val="0563C1"/>
      <w:u w:val="single"/>
    </w:rPr>
  </w:style>
  <w:style w:type="table" w:styleId="LightShading-Accent5">
    <w:name w:val="Light Shading Accent 5"/>
    <w:basedOn w:val="TableNormal"/>
    <w:uiPriority w:val="60"/>
    <w:rsid w:val="00934EA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CB68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dTable2">
    <w:name w:val="Grid Table 2"/>
    <w:basedOn w:val="TableNormal"/>
    <w:uiPriority w:val="47"/>
    <w:rsid w:val="00532D5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8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azquez Montes</dc:creator>
  <cp:keywords/>
  <dc:description/>
  <cp:lastModifiedBy>marialena.trivella@gmail.com</cp:lastModifiedBy>
  <cp:revision>2</cp:revision>
  <dcterms:created xsi:type="dcterms:W3CDTF">2020-05-22T22:40:00Z</dcterms:created>
  <dcterms:modified xsi:type="dcterms:W3CDTF">2020-05-22T22:40:00Z</dcterms:modified>
</cp:coreProperties>
</file>